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E5A9E" w14:textId="77777777" w:rsidR="000F0A12" w:rsidRPr="000525D1" w:rsidRDefault="000F0A12" w:rsidP="000F0A12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Hlk2417614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0525D1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0525D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ocial Identity of Participants</w:t>
      </w:r>
      <w:bookmarkEnd w:id="0"/>
    </w:p>
    <w:tbl>
      <w:tblPr>
        <w:tblW w:w="8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455"/>
        <w:gridCol w:w="1800"/>
        <w:gridCol w:w="1245"/>
        <w:gridCol w:w="1350"/>
        <w:gridCol w:w="1005"/>
        <w:gridCol w:w="610"/>
      </w:tblGrid>
      <w:tr w:rsidR="000F0A12" w:rsidRPr="00DA3AA7" w14:paraId="33F089CD" w14:textId="77777777" w:rsidTr="00730BB3">
        <w:trPr>
          <w:cantSplit/>
          <w:trHeight w:val="447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760BA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A8686D4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Category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5EF42E5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Self-identification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vAlign w:val="center"/>
          </w:tcPr>
          <w:p w14:paraId="46E5F06E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Control</w:t>
            </w:r>
          </w:p>
          <w:p w14:paraId="7E45905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65D5A">
              <w:rPr>
                <w:rFonts w:ascii="Times New Roman" w:hAnsi="Times New Roman" w:cs="Times New Roman"/>
                <w:sz w:val="16"/>
                <w:szCs w:val="16"/>
              </w:rPr>
              <w:t>(Balanced)</w:t>
            </w:r>
          </w:p>
        </w:tc>
        <w:tc>
          <w:tcPr>
            <w:tcW w:w="13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C028E9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Treatment</w:t>
            </w:r>
          </w:p>
          <w:p w14:paraId="5FEE467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65D5A">
              <w:rPr>
                <w:rFonts w:ascii="Times New Roman" w:hAnsi="Times New Roman" w:cs="Times New Roman"/>
                <w:sz w:val="16"/>
                <w:szCs w:val="16"/>
              </w:rPr>
              <w:t>(Ingroup-biased)</w:t>
            </w:r>
          </w:p>
        </w:tc>
        <w:tc>
          <w:tcPr>
            <w:tcW w:w="100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30D10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Total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E90EFC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38CBEBE4" w14:textId="77777777" w:rsidTr="00730BB3">
        <w:trPr>
          <w:cantSplit/>
          <w:trHeight w:val="258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3566A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76EB4A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Republican gro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2D3400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Republican</w:t>
            </w:r>
          </w:p>
        </w:tc>
        <w:tc>
          <w:tcPr>
            <w:tcW w:w="1245" w:type="dxa"/>
            <w:tcBorders>
              <w:top w:val="double" w:sz="4" w:space="0" w:color="auto"/>
            </w:tcBorders>
            <w:vAlign w:val="center"/>
          </w:tcPr>
          <w:p w14:paraId="6730ADBA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8</w:t>
            </w:r>
          </w:p>
        </w:tc>
        <w:tc>
          <w:tcPr>
            <w:tcW w:w="135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85AE95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6</w:t>
            </w:r>
          </w:p>
        </w:tc>
        <w:tc>
          <w:tcPr>
            <w:tcW w:w="1005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76731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2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8E8D35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53D1ED1A" w14:textId="77777777" w:rsidTr="00730BB3">
        <w:trPr>
          <w:cantSplit/>
          <w:trHeight w:val="258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5682B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19E108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DADE94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Lean to Republican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vAlign w:val="center"/>
          </w:tcPr>
          <w:p w14:paraId="0699A91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13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F96CB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2</w:t>
            </w:r>
          </w:p>
        </w:tc>
        <w:tc>
          <w:tcPr>
            <w:tcW w:w="100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7922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6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ACEB77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139EB693" w14:textId="77777777" w:rsidTr="00730BB3">
        <w:trPr>
          <w:cantSplit/>
          <w:trHeight w:val="33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81D31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CE31E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9F1B8BC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F958FA">
              <w:rPr>
                <w:rFonts w:ascii="Times New Roman" w:hAnsi="Times New Roman" w:cs="Times New Roman"/>
                <w:sz w:val="20"/>
                <w:szCs w:val="16"/>
              </w:rPr>
              <w:t>Republican group total</w:t>
            </w:r>
          </w:p>
        </w:tc>
        <w:tc>
          <w:tcPr>
            <w:tcW w:w="1245" w:type="dxa"/>
            <w:vAlign w:val="center"/>
          </w:tcPr>
          <w:p w14:paraId="2948DF09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92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BA134D5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8</w:t>
            </w:r>
          </w:p>
        </w:tc>
        <w:tc>
          <w:tcPr>
            <w:tcW w:w="1005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4C40B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6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91ACCA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3BF44720" w14:textId="77777777" w:rsidTr="00730BB3">
        <w:trPr>
          <w:cantSplit/>
          <w:trHeight w:val="258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CEDC2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 w:val="restart"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7CE17BB7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Democrat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ic grou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15425B8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Democra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43808FE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12</w:t>
            </w:r>
          </w:p>
        </w:tc>
        <w:tc>
          <w:tcPr>
            <w:tcW w:w="135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7E6E6"/>
            <w:vAlign w:val="center"/>
          </w:tcPr>
          <w:p w14:paraId="34BDC992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06</w:t>
            </w:r>
          </w:p>
        </w:tc>
        <w:tc>
          <w:tcPr>
            <w:tcW w:w="100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FEAC2F3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18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45C71C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3C3CB82C" w14:textId="77777777" w:rsidTr="00730BB3">
        <w:trPr>
          <w:cantSplit/>
          <w:trHeight w:val="258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597B2E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74D76468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E7E6E6"/>
            <w:vAlign w:val="center"/>
          </w:tcPr>
          <w:p w14:paraId="0633DBAD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sz w:val="20"/>
                <w:szCs w:val="16"/>
              </w:rPr>
              <w:t>Lean to Democrat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E7E6E6"/>
            <w:vAlign w:val="center"/>
          </w:tcPr>
          <w:p w14:paraId="0E7F32EC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0</w:t>
            </w:r>
          </w:p>
        </w:tc>
        <w:tc>
          <w:tcPr>
            <w:tcW w:w="13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7E6E6"/>
            <w:vAlign w:val="center"/>
          </w:tcPr>
          <w:p w14:paraId="40D14E9E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100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8C1D6CB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5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5A09F3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36506DB6" w14:textId="77777777" w:rsidTr="00730BB3">
        <w:trPr>
          <w:cantSplit/>
          <w:trHeight w:val="339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72446F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55" w:type="dxa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E7E6E6"/>
            <w:vAlign w:val="center"/>
          </w:tcPr>
          <w:p w14:paraId="3AB7FEA3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E7E6E6"/>
            <w:vAlign w:val="center"/>
          </w:tcPr>
          <w:p w14:paraId="3FB0826A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F958FA">
              <w:rPr>
                <w:rFonts w:ascii="Times New Roman" w:hAnsi="Times New Roman" w:cs="Times New Roman"/>
                <w:sz w:val="20"/>
                <w:szCs w:val="16"/>
              </w:rPr>
              <w:t>Democrat group total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E7E6E6"/>
            <w:vAlign w:val="center"/>
          </w:tcPr>
          <w:p w14:paraId="71880195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42</w:t>
            </w:r>
          </w:p>
        </w:tc>
        <w:tc>
          <w:tcPr>
            <w:tcW w:w="13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7E6E6"/>
            <w:vAlign w:val="center"/>
          </w:tcPr>
          <w:p w14:paraId="09B1B29C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30</w:t>
            </w:r>
          </w:p>
        </w:tc>
        <w:tc>
          <w:tcPr>
            <w:tcW w:w="100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1DB95B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72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5C91C0" w14:textId="77777777" w:rsidR="000F0A12" w:rsidRPr="00F958FA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F0A12" w:rsidRPr="00DA3AA7" w14:paraId="2F49F6BF" w14:textId="77777777" w:rsidTr="00730BB3">
        <w:trPr>
          <w:cantSplit/>
          <w:trHeight w:val="369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8DA0FB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325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8A0F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081262">
              <w:rPr>
                <w:rFonts w:ascii="Times New Roman" w:hAnsi="Times New Roman" w:cs="Times New Roman"/>
                <w:b/>
                <w:sz w:val="20"/>
                <w:szCs w:val="16"/>
              </w:rPr>
              <w:t>Total</w:t>
            </w:r>
          </w:p>
        </w:tc>
        <w:tc>
          <w:tcPr>
            <w:tcW w:w="124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E4939" w14:textId="5CE6BA87" w:rsidR="000F0A12" w:rsidRPr="00081262" w:rsidRDefault="00F30ED1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34</w:t>
            </w:r>
            <w:bookmarkStart w:id="1" w:name="_GoBack"/>
            <w:bookmarkEnd w:id="1"/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FBFF80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198</w:t>
            </w:r>
          </w:p>
        </w:tc>
        <w:tc>
          <w:tcPr>
            <w:tcW w:w="100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5ABA4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432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1679C3" w14:textId="77777777" w:rsidR="000F0A12" w:rsidRPr="00081262" w:rsidRDefault="000F0A12" w:rsidP="00730BB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</w:tr>
      <w:tr w:rsidR="000F0A12" w:rsidRPr="00DA3AA7" w14:paraId="65488F33" w14:textId="77777777" w:rsidTr="00730BB3">
        <w:trPr>
          <w:cantSplit/>
          <w:trHeight w:val="369"/>
          <w:jc w:val="center"/>
        </w:trPr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8BCD1C" w14:textId="0F875E5F" w:rsidR="000F0A12" w:rsidRPr="000061CC" w:rsidRDefault="000F0A12" w:rsidP="00730BB3">
            <w:pPr>
              <w:spacing w:before="120" w:after="60" w:line="240" w:lineRule="auto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061CC">
              <w:rPr>
                <w:rFonts w:ascii="Times New Roman" w:hAnsi="Times New Roman" w:cs="Times New Roman"/>
                <w:i/>
                <w:sz w:val="20"/>
                <w:szCs w:val="16"/>
              </w:rPr>
              <w:t>Note</w:t>
            </w:r>
            <w:r w:rsidRPr="000061CC">
              <w:rPr>
                <w:rFonts w:ascii="Times New Roman" w:hAnsi="Times New Roman" w:cs="Times New Roman"/>
                <w:sz w:val="20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Lean to Republican [Democrat] refers to a group of participants who did not identify themselves as a Republican </w:t>
            </w:r>
            <w:r w:rsidR="00CC70FA">
              <w:rPr>
                <w:rFonts w:ascii="Times New Roman" w:hAnsi="Times New Roman" w:cs="Times New Roman"/>
                <w:sz w:val="20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a Democrat</w:t>
            </w:r>
            <w:r w:rsidR="00CC70FA">
              <w:rPr>
                <w:rFonts w:ascii="Times New Roman" w:hAnsi="Times New Roman" w:cs="Times New Roman"/>
                <w:sz w:val="20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but identified themselves as closer to </w:t>
            </w:r>
            <w:r w:rsidR="00CC70FA">
              <w:rPr>
                <w:rFonts w:ascii="Times New Roman" w:hAnsi="Times New Roman" w:cs="Times New Roman"/>
                <w:sz w:val="20"/>
                <w:szCs w:val="16"/>
              </w:rPr>
              <w:t>the Republican party [the Democratic party]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. There were 64 respondents who did not identify themselves as a Republican or a Democrat and did not report themselves as closer to one of the two parties. These respondents were not included in the table and were also excluded from the analysis. </w:t>
            </w:r>
          </w:p>
        </w:tc>
      </w:tr>
    </w:tbl>
    <w:p w14:paraId="05E7C8B3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Q0NDcwM7c0MzFV0lEKTi0uzszPAykwqgUA9Mx9BiwAAAA="/>
  </w:docVars>
  <w:rsids>
    <w:rsidRoot w:val="000F0A12"/>
    <w:rsid w:val="000F0A12"/>
    <w:rsid w:val="0094162A"/>
    <w:rsid w:val="00CC70FA"/>
    <w:rsid w:val="00ED1D81"/>
    <w:rsid w:val="00F3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BE88"/>
  <w15:chartTrackingRefBased/>
  <w15:docId w15:val="{3745046E-3E48-4CEA-9C2A-82BAC273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A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0A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3</cp:revision>
  <dcterms:created xsi:type="dcterms:W3CDTF">2019-04-16T20:45:00Z</dcterms:created>
  <dcterms:modified xsi:type="dcterms:W3CDTF">2019-04-22T22:22:00Z</dcterms:modified>
</cp:coreProperties>
</file>